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</w:rPr>
        <w:t>S7 Table. Obstetric and neonatal outcomes in the Treated group, compared to the HPV infection groups and the Subsequent CIN2+group, univariable logistic regression analyses.</w:t>
      </w:r>
    </w:p>
    <w:tbl>
      <w:tblPr>
        <w:tblW w:w="10031" w:type="dxa"/>
        <w:jc w:val="left"/>
        <w:tblInd w:w="-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567"/>
        <w:gridCol w:w="708"/>
        <w:gridCol w:w="709"/>
        <w:gridCol w:w="851"/>
        <w:gridCol w:w="567"/>
        <w:gridCol w:w="708"/>
        <w:gridCol w:w="709"/>
        <w:gridCol w:w="851"/>
        <w:gridCol w:w="708"/>
        <w:gridCol w:w="709"/>
        <w:gridCol w:w="709"/>
      </w:tblGrid>
      <w:tr>
        <w:trPr>
          <w:trHeight w:val="24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,711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infection (cytology) group (N=11,72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,579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V infection (HPV test) group</w:t>
              <w:br/>
              <w:t xml:space="preserve">(N= 2,550)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group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,50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quent CIN2+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33,760)</w:t>
            </w:r>
          </w:p>
        </w:tc>
      </w:tr>
      <w:tr>
        <w:trPr>
          <w:trHeight w:val="23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utcom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 CI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trHeight w:val="43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37 week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06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.1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2 (5.9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0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6-1.75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 (5.6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9-1.99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5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.5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,736 (5.1)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80-2.07)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472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PT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34 week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 (1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0-1.7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1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 (1.53-3.0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8 (1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0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86-2.3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403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ery early PTD 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8 week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(0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8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3-1.7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 (0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46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.14-5.3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7 (0.3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88-3.2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ntaneous PTD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6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3 (4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63-2.0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 0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3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8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52-2.3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4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91 (3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94-2.2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ROM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 (2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9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80-2.4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2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8-2.1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1 (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51-3.1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M in deliveries at ≥ 37 week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8 (7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4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05-1.2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 (10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6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5-0.9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526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719 (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65-1.9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96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 (2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5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3-1.0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(2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9-1.3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15 (2.1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0-1.5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98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ar score &lt;7 at 5 min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 (1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0-1.1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1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6-1.4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3 (1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2 (1.47-2.02) 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mortality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0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6-1.5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 (0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 (0.22-1.2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 (0.1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5-3.6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2</w:t>
            </w:r>
          </w:p>
        </w:tc>
      </w:tr>
      <w:tr>
        <w:trPr>
          <w:trHeight w:val="278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uterine fetal death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0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58-1.2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 (0.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 (0.64-3.4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 (0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 (1.45-3.1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96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rioamnionitis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 (0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1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60-3.0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0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9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0-3.9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4 (0.2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7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3.01-5.23).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partum fever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(0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8-1.6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1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1-1.0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3 (0.4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18-3.3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527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sepsi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 (0.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7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5-1.98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0.5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5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5-3.71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6 (0.6)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82-2.62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CI, confidence interval;</w:t>
      </w:r>
      <w:r>
        <w:rPr>
          <w:rFonts w:cs="Times New Roman" w:ascii="Times New Roman" w:hAnsi="Times New Roman"/>
          <w:sz w:val="16"/>
          <w:szCs w:val="16"/>
        </w:rPr>
        <w:t xml:space="preserve"> CIN, cervical intraepithelial neoplasia; HPV, human papillomavirus; min, minutes; N, number; OR, odds ratio; pPROM, preterm prelabour rupture of membranes; PROM, prelabour rupture of membranes; PTD, preterm delivery; SGA, small for gestational ag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 Analyses 2007-2016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2 </w:t>
      </w:r>
      <w:r>
        <w:rPr>
          <w:rFonts w:cs="Times New Roman" w:ascii="Times New Roman" w:hAnsi="Times New Roman"/>
          <w:sz w:val="16"/>
          <w:szCs w:val="16"/>
        </w:rPr>
        <w:t>Missing data; Treated N=47, HPV infection (cytology) N=24, HPV infection (HPV test) N=3, Subsequent CIN2+ N=71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4T11:56:00Z</dcterms:created>
  <dc:creator>johanna wiik</dc:creator>
  <dc:description/>
  <cp:keywords/>
  <dc:language>en-US</dc:language>
  <cp:lastModifiedBy>johanna wiik</cp:lastModifiedBy>
  <dcterms:modified xsi:type="dcterms:W3CDTF">2021-04-24T11:59:00Z</dcterms:modified>
  <cp:revision>3</cp:revision>
  <dc:subject/>
  <dc:title/>
</cp:coreProperties>
</file>